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11737037" w:rsidR="001A655E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6358B333" w:rsidR="003D7576" w:rsidRDefault="00BC606E" w:rsidP="003D7576">
            <w:pPr>
              <w:rPr>
                <w:rFonts w:ascii="Arial" w:hAnsi="Arial" w:cs="Arial"/>
              </w:rPr>
            </w:pPr>
            <w:r>
              <w:rPr>
                <w:lang w:val="en-US"/>
              </w:rPr>
              <w:t xml:space="preserve">Only clinical work was performed – no </w:t>
            </w:r>
            <w:r w:rsidRPr="00BC606E">
              <w:rPr>
                <w:lang w:val="en-US"/>
              </w:rPr>
              <w:t>an</w:t>
            </w:r>
            <w:r>
              <w:rPr>
                <w:lang w:val="en-US"/>
              </w:rPr>
              <w:t>i</w:t>
            </w:r>
            <w:r w:rsidRPr="00BC606E">
              <w:rPr>
                <w:lang w:val="en-US"/>
              </w:rPr>
              <w:t>mal work</w:t>
            </w: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614FE2C0" w:rsidR="001B3D8D" w:rsidRPr="001613E8" w:rsidRDefault="00A04DF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29348798" w:rsidR="001B3D8D" w:rsidRPr="001613E8" w:rsidRDefault="00A04DF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3089D1F3" w:rsidR="001B3D8D" w:rsidRPr="001613E8" w:rsidRDefault="00A04DF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C5362E0" w:rsidR="001B3D8D" w:rsidRPr="001613E8" w:rsidRDefault="00A04DF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2585504A" w:rsidR="001B3D8D" w:rsidRPr="001613E8" w:rsidRDefault="00A04DF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AE8F28" w:rsidR="001B3D8D" w:rsidRPr="001613E8" w:rsidRDefault="00A04DF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8E7549C" w:rsidR="001613E8" w:rsidRPr="001613E8" w:rsidRDefault="00A04DF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09D62A84" w:rsidR="001613E8" w:rsidRPr="005076FC" w:rsidRDefault="00A04DF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Efruxifermin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4F8D1255" w:rsidR="002B4388" w:rsidRDefault="00A04DF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itty Yale (kyale@akerotx.com)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42816A37" w:rsidR="0085653F" w:rsidRDefault="00A04DF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iginal protocol and latest amendment submitted via email.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5184911">
    <w:abstractNumId w:val="1"/>
  </w:num>
  <w:num w:numId="2" w16cid:durableId="1293907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E4839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04DF7"/>
    <w:rsid w:val="00A11900"/>
    <w:rsid w:val="00A36A4E"/>
    <w:rsid w:val="00AA42D2"/>
    <w:rsid w:val="00B77694"/>
    <w:rsid w:val="00BC606E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47E57D-9ACB-4ACA-A470-E858CEBC0BB9}"/>
</file>

<file path=customXml/itemProps3.xml><?xml version="1.0" encoding="utf-8"?>
<ds:datastoreItem xmlns:ds="http://schemas.openxmlformats.org/officeDocument/2006/customXml" ds:itemID="{7710D7E0-8498-46AA-B393-172222D8A982}"/>
</file>

<file path=customXml/itemProps4.xml><?xml version="1.0" encoding="utf-8"?>
<ds:datastoreItem xmlns:ds="http://schemas.openxmlformats.org/officeDocument/2006/customXml" ds:itemID="{1FA2B380-4DF3-4BA3-BDBD-64D2EDBBF5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</Words>
  <Characters>1232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eshma Shringarpure</cp:lastModifiedBy>
  <cp:revision>2</cp:revision>
  <cp:lastPrinted>2018-11-07T08:54:00Z</cp:lastPrinted>
  <dcterms:created xsi:type="dcterms:W3CDTF">2022-08-12T14:53:00Z</dcterms:created>
  <dcterms:modified xsi:type="dcterms:W3CDTF">2022-08-12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